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1AF0" w:rsidRPr="006F7316" w:rsidRDefault="00521AF0" w:rsidP="00521AF0">
      <w:pPr>
        <w:rPr>
          <w:rFonts w:ascii="Times New Roman" w:hAnsi="Times New Roman" w:cs="Times New Roman"/>
        </w:rPr>
      </w:pPr>
      <w:r w:rsidRPr="006F7316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8</w:t>
      </w:r>
      <w:r w:rsidRPr="006F7316">
        <w:rPr>
          <w:rFonts w:ascii="Times New Roman" w:hAnsi="Times New Roman" w:cs="Times New Roman"/>
          <w:b/>
        </w:rPr>
        <w:t xml:space="preserve">. </w:t>
      </w:r>
      <w:proofErr w:type="gramStart"/>
      <w:r w:rsidRPr="006F7316">
        <w:rPr>
          <w:rFonts w:ascii="Times New Roman" w:hAnsi="Times New Roman" w:cs="Times New Roman"/>
          <w:b/>
        </w:rPr>
        <w:t>Prioritization of candidate genes.</w:t>
      </w:r>
      <w:proofErr w:type="gramEnd"/>
      <w:r w:rsidRPr="006F7316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For each of the 31 </w:t>
      </w:r>
      <w:proofErr w:type="gramStart"/>
      <w:r>
        <w:rPr>
          <w:rFonts w:ascii="Times New Roman" w:hAnsi="Times New Roman" w:cs="Times New Roman"/>
        </w:rPr>
        <w:t>novel</w:t>
      </w:r>
      <w:proofErr w:type="gramEnd"/>
      <w:r>
        <w:rPr>
          <w:rFonts w:ascii="Times New Roman" w:hAnsi="Times New Roman" w:cs="Times New Roman"/>
        </w:rPr>
        <w:t xml:space="preserve"> rare coding or splice site variants presented in this study, we queried the corresponding loci in previous GWAS of blood-cell traits and highlighted previously prioritized candidate genes based on functional annotation (missense, splice site) or regulatory (</w:t>
      </w:r>
      <w:proofErr w:type="spellStart"/>
      <w:r>
        <w:rPr>
          <w:rFonts w:ascii="Times New Roman" w:hAnsi="Times New Roman" w:cs="Times New Roman"/>
        </w:rPr>
        <w:t>eQTL</w:t>
      </w:r>
      <w:proofErr w:type="spellEnd"/>
      <w:r>
        <w:rPr>
          <w:rFonts w:ascii="Times New Roman" w:hAnsi="Times New Roman" w:cs="Times New Roman"/>
        </w:rPr>
        <w:t xml:space="preserve">) effect in the </w:t>
      </w:r>
      <w:proofErr w:type="spellStart"/>
      <w:r>
        <w:rPr>
          <w:rFonts w:ascii="Times New Roman" w:hAnsi="Times New Roman" w:cs="Times New Roman"/>
        </w:rPr>
        <w:t>GTEx</w:t>
      </w:r>
      <w:proofErr w:type="spellEnd"/>
      <w:r>
        <w:rPr>
          <w:rFonts w:ascii="Times New Roman" w:hAnsi="Times New Roman" w:cs="Times New Roman"/>
        </w:rPr>
        <w:t xml:space="preserve"> database. </w:t>
      </w:r>
    </w:p>
    <w:p w:rsidR="00521AF0" w:rsidRDefault="00521AF0" w:rsidP="00521AF0">
      <w:pPr>
        <w:rPr>
          <w:rFonts w:ascii="Times New Roman" w:hAnsi="Times New Roman" w:cs="Times New Roman"/>
        </w:rPr>
      </w:pPr>
    </w:p>
    <w:tbl>
      <w:tblPr>
        <w:tblStyle w:val="Grille"/>
        <w:tblW w:w="0" w:type="auto"/>
        <w:jc w:val="center"/>
        <w:tblLook w:val="04A0" w:firstRow="1" w:lastRow="0" w:firstColumn="1" w:lastColumn="0" w:noHBand="0" w:noVBand="1"/>
      </w:tblPr>
      <w:tblGrid>
        <w:gridCol w:w="1156"/>
        <w:gridCol w:w="1170"/>
        <w:gridCol w:w="990"/>
        <w:gridCol w:w="1026"/>
        <w:gridCol w:w="3183"/>
        <w:gridCol w:w="4540"/>
        <w:gridCol w:w="2551"/>
      </w:tblGrid>
      <w:tr w:rsidR="00521AF0" w:rsidRPr="00116CAA" w:rsidTr="007364D1">
        <w:trPr>
          <w:jc w:val="center"/>
        </w:trPr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NPID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R (POS)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henotype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ding or splice site variants</w:t>
            </w:r>
          </w:p>
        </w:tc>
        <w:tc>
          <w:tcPr>
            <w:tcW w:w="4540" w:type="dxa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116C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QTLs</w:t>
            </w:r>
            <w:proofErr w:type="spellEnd"/>
            <w:proofErr w:type="gramEnd"/>
            <w:r w:rsidRPr="00116C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116C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TEx</w:t>
            </w:r>
            <w:proofErr w:type="spellEnd"/>
          </w:p>
        </w:tc>
        <w:tc>
          <w:tcPr>
            <w:tcW w:w="2551" w:type="dxa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ments</w:t>
            </w:r>
          </w:p>
        </w:tc>
      </w:tr>
      <w:tr w:rsidR="00521AF0" w:rsidRPr="00116CAA" w:rsidTr="007364D1">
        <w:trPr>
          <w:jc w:val="center"/>
        </w:trPr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48916169</w:t>
            </w:r>
            <w:proofErr w:type="gramEnd"/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36932463)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SF3R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BC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coding/splice site variants</w:t>
            </w:r>
          </w:p>
        </w:tc>
        <w:tc>
          <w:tcPr>
            <w:tcW w:w="4540" w:type="dxa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 </w:t>
            </w:r>
            <w:proofErr w:type="spell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QTLS</w:t>
            </w:r>
            <w:proofErr w:type="spell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551" w:type="dxa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candidates.</w:t>
            </w:r>
          </w:p>
        </w:tc>
      </w:tr>
      <w:tr w:rsidR="00521AF0" w:rsidRPr="00116CAA" w:rsidTr="007364D1">
        <w:trPr>
          <w:jc w:val="center"/>
        </w:trPr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38903557</w:t>
            </w:r>
            <w:proofErr w:type="gramEnd"/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24245713)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FSD2B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V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coding/splice site variants</w:t>
            </w:r>
          </w:p>
        </w:tc>
        <w:tc>
          <w:tcPr>
            <w:tcW w:w="4540" w:type="dxa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925228</w:t>
            </w:r>
            <w:proofErr w:type="gram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rs7561675 are </w:t>
            </w:r>
            <w:proofErr w:type="spell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QTLs</w:t>
            </w:r>
            <w:proofErr w:type="spell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r TP53I3, FKBP1B, UBXN2A, PFN4, and FAM228B.</w:t>
            </w:r>
          </w:p>
        </w:tc>
        <w:tc>
          <w:tcPr>
            <w:tcW w:w="2551" w:type="dxa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se genes have no links to hematopoiesis.</w:t>
            </w:r>
          </w:p>
        </w:tc>
      </w:tr>
      <w:tr w:rsidR="00521AF0" w:rsidRPr="00116CAA" w:rsidTr="007364D1">
        <w:trPr>
          <w:jc w:val="center"/>
        </w:trPr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47820690</w:t>
            </w:r>
            <w:proofErr w:type="gramEnd"/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60735174)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Y75-CD302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T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wo low-frequency (rs148440689, missense_MARCH7; rs78446341, missense_LY75_CD302) variants.</w:t>
            </w:r>
          </w:p>
        </w:tc>
        <w:tc>
          <w:tcPr>
            <w:tcW w:w="4540" w:type="dxa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052715</w:t>
            </w:r>
            <w:proofErr w:type="gram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s an </w:t>
            </w:r>
            <w:proofErr w:type="spell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QTL</w:t>
            </w:r>
            <w:proofErr w:type="spell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r LY75 and WDSUB1. </w:t>
            </w: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76840964</w:t>
            </w:r>
            <w:proofErr w:type="gram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s an </w:t>
            </w:r>
            <w:proofErr w:type="spell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QTL</w:t>
            </w:r>
            <w:proofErr w:type="spell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r LY75 and PLA2R1.</w:t>
            </w:r>
          </w:p>
        </w:tc>
        <w:tc>
          <w:tcPr>
            <w:tcW w:w="2551" w:type="dxa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75-CD302 is already discussed in the manuscript. Other genes have no known links to hematopoiesis.</w:t>
            </w:r>
          </w:p>
        </w:tc>
      </w:tr>
      <w:tr w:rsidR="00521AF0" w:rsidRPr="00116CAA" w:rsidTr="007364D1">
        <w:trPr>
          <w:jc w:val="center"/>
        </w:trPr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16274727</w:t>
            </w:r>
            <w:proofErr w:type="gramEnd"/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92701265)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DPR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PV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coding/splice site variants</w:t>
            </w:r>
          </w:p>
        </w:tc>
        <w:tc>
          <w:tcPr>
            <w:tcW w:w="4540" w:type="dxa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 </w:t>
            </w:r>
            <w:proofErr w:type="spell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QTLS</w:t>
            </w:r>
            <w:proofErr w:type="spell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551" w:type="dxa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candidates</w:t>
            </w:r>
          </w:p>
        </w:tc>
      </w:tr>
      <w:tr w:rsidR="00521AF0" w:rsidRPr="00116CAA" w:rsidTr="007364D1">
        <w:trPr>
          <w:jc w:val="center"/>
        </w:trPr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8910273</w:t>
            </w:r>
            <w:proofErr w:type="gramEnd"/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42188337)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TR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V</w:t>
            </w:r>
          </w:p>
        </w:tc>
        <w:tc>
          <w:tcPr>
            <w:tcW w:w="0" w:type="auto"/>
            <w:vMerge w:val="restart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coding/splice site variants</w:t>
            </w:r>
          </w:p>
        </w:tc>
        <w:tc>
          <w:tcPr>
            <w:tcW w:w="4540" w:type="dxa"/>
            <w:vMerge w:val="restart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227930</w:t>
            </w:r>
            <w:proofErr w:type="gram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rs7428496, and rs1357529 are </w:t>
            </w:r>
            <w:proofErr w:type="spell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QTLs</w:t>
            </w:r>
            <w:proofErr w:type="spell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r XRN1, ATR, and RP11-485G4.2. </w:t>
            </w: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9820353</w:t>
            </w:r>
            <w:proofErr w:type="gram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s an </w:t>
            </w:r>
            <w:proofErr w:type="spell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QTL</w:t>
            </w:r>
            <w:proofErr w:type="spell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r XRN1 and ATR.</w:t>
            </w:r>
          </w:p>
        </w:tc>
        <w:tc>
          <w:tcPr>
            <w:tcW w:w="2551" w:type="dxa"/>
            <w:vMerge w:val="restart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R is already discussed in the manuscript. XRN1 has no known links to hematopoiesis.</w:t>
            </w:r>
          </w:p>
        </w:tc>
      </w:tr>
      <w:tr w:rsidR="00521AF0" w:rsidRPr="00116CAA" w:rsidTr="007364D1">
        <w:trPr>
          <w:jc w:val="center"/>
        </w:trPr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77208665</w:t>
            </w:r>
            <w:proofErr w:type="gramEnd"/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42274770)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TR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V</w:t>
            </w:r>
          </w:p>
        </w:tc>
        <w:tc>
          <w:tcPr>
            <w:tcW w:w="0" w:type="auto"/>
            <w:vMerge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0" w:type="dxa"/>
            <w:vMerge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Merge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1AF0" w:rsidRPr="00116CAA" w:rsidTr="007364D1">
        <w:trPr>
          <w:jc w:val="center"/>
        </w:trPr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51053159</w:t>
            </w:r>
            <w:proofErr w:type="gramEnd"/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1078832)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LC12A7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DW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coding/splice site variants</w:t>
            </w:r>
          </w:p>
        </w:tc>
        <w:tc>
          <w:tcPr>
            <w:tcW w:w="4540" w:type="dxa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6883412</w:t>
            </w:r>
            <w:proofErr w:type="gram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s an </w:t>
            </w:r>
            <w:proofErr w:type="spell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QTL</w:t>
            </w:r>
            <w:proofErr w:type="spell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r CTD-2228K2.7. </w:t>
            </w: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35188965</w:t>
            </w:r>
            <w:proofErr w:type="gram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rs13181874 are </w:t>
            </w:r>
            <w:proofErr w:type="spell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QTLs</w:t>
            </w:r>
            <w:proofErr w:type="spell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r SLC12A7.</w:t>
            </w:r>
          </w:p>
        </w:tc>
        <w:tc>
          <w:tcPr>
            <w:tcW w:w="2551" w:type="dxa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C12A7 is already discussed in the manuscript. CTD-2228K2.7 is an RNA gene of unknown functions.</w:t>
            </w:r>
          </w:p>
        </w:tc>
      </w:tr>
      <w:tr w:rsidR="00521AF0" w:rsidRPr="00116CAA" w:rsidTr="007364D1">
        <w:trPr>
          <w:jc w:val="center"/>
        </w:trPr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1434346</w:t>
            </w:r>
            <w:proofErr w:type="gramEnd"/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1212453)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LC6A19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DW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coding/splice site variants</w:t>
            </w:r>
          </w:p>
        </w:tc>
        <w:tc>
          <w:tcPr>
            <w:tcW w:w="4540" w:type="dxa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6883412</w:t>
            </w:r>
            <w:proofErr w:type="gram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s an </w:t>
            </w:r>
            <w:proofErr w:type="spell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QTL</w:t>
            </w:r>
            <w:proofErr w:type="spell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r CTD-2228K2.7. </w:t>
            </w: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35188965</w:t>
            </w:r>
            <w:proofErr w:type="gram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rs13181874 are </w:t>
            </w:r>
            <w:proofErr w:type="spell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QTLs</w:t>
            </w:r>
            <w:proofErr w:type="spell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r SLC12A7.</w:t>
            </w:r>
          </w:p>
        </w:tc>
        <w:tc>
          <w:tcPr>
            <w:tcW w:w="2551" w:type="dxa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C12A7 is already discussed in the manuscript. CTD-2228K2.7 is an RNA gene of unknown functions.</w:t>
            </w:r>
          </w:p>
        </w:tc>
      </w:tr>
      <w:tr w:rsidR="00521AF0" w:rsidRPr="00116CAA" w:rsidTr="007364D1">
        <w:trPr>
          <w:jc w:val="center"/>
        </w:trPr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45535174</w:t>
            </w:r>
            <w:proofErr w:type="gramEnd"/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161134124)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LG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T</w:t>
            </w:r>
          </w:p>
        </w:tc>
        <w:tc>
          <w:tcPr>
            <w:tcW w:w="10274" w:type="dxa"/>
            <w:gridSpan w:val="3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vel locus</w:t>
            </w:r>
          </w:p>
        </w:tc>
      </w:tr>
      <w:tr w:rsidR="00521AF0" w:rsidRPr="00116CAA" w:rsidTr="007364D1">
        <w:trPr>
          <w:jc w:val="center"/>
        </w:trPr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74848966</w:t>
            </w:r>
            <w:proofErr w:type="gramEnd"/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100365467)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ZAN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H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ne </w:t>
            </w: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-frequency</w:t>
            </w:r>
            <w:proofErr w:type="gram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rs41295942, missense_TRF2) and three rare (rs139178017, splice_site_TRF2; rs62482253, splice_site_GNB2; rs62483572, </w:t>
            </w:r>
            <w:proofErr w:type="spell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_EPO</w:t>
            </w:r>
            <w:proofErr w:type="spell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 variants.</w:t>
            </w:r>
          </w:p>
        </w:tc>
        <w:tc>
          <w:tcPr>
            <w:tcW w:w="4540" w:type="dxa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41295942</w:t>
            </w:r>
            <w:proofErr w:type="gram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s an </w:t>
            </w:r>
            <w:proofErr w:type="spell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QTL</w:t>
            </w:r>
            <w:proofErr w:type="spell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r ZSCAN21 and AP4M1. </w:t>
            </w: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4548095</w:t>
            </w:r>
            <w:proofErr w:type="gram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s an </w:t>
            </w:r>
            <w:proofErr w:type="spell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QTL</w:t>
            </w:r>
            <w:proofErr w:type="spell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r TFR2, MOSPD3, and EPO. </w:t>
            </w: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7385804</w:t>
            </w:r>
            <w:proofErr w:type="gram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rs2075672 and rs9801017 are </w:t>
            </w:r>
            <w:proofErr w:type="spell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QTLs</w:t>
            </w:r>
            <w:proofErr w:type="spell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r TFR2, MOSPD3, EPO, and PCOLCE-AS1. </w:t>
            </w: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4434553</w:t>
            </w:r>
            <w:proofErr w:type="gram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s an </w:t>
            </w:r>
            <w:proofErr w:type="spell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QTL</w:t>
            </w:r>
            <w:proofErr w:type="spell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r MOSPD3, PCOLCE-AS1, and STAG3L5P. </w:t>
            </w: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1772705</w:t>
            </w:r>
            <w:proofErr w:type="gram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s an </w:t>
            </w:r>
            <w:proofErr w:type="spell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QTL</w:t>
            </w:r>
            <w:proofErr w:type="spell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r ACHE, MOSPD3, EPO, and GIGYF1. </w:t>
            </w: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551238</w:t>
            </w:r>
            <w:proofErr w:type="gram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s an </w:t>
            </w:r>
            <w:proofErr w:type="spell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QTL</w:t>
            </w:r>
            <w:proofErr w:type="spell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r MOSPD3, PILRB, EPO, ZAN, and PCOLCE-AS1. </w:t>
            </w: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16979562</w:t>
            </w:r>
            <w:proofErr w:type="gram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s an </w:t>
            </w:r>
            <w:proofErr w:type="spell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QTL</w:t>
            </w:r>
            <w:proofErr w:type="spell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r AP4M1.</w:t>
            </w:r>
          </w:p>
        </w:tc>
        <w:tc>
          <w:tcPr>
            <w:tcW w:w="2551" w:type="dxa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F2 and EPO are well-known regulators of erythropoiesis. Other genes cannot be linked to hematopoiesis given current knowledge.</w:t>
            </w:r>
          </w:p>
        </w:tc>
      </w:tr>
      <w:tr w:rsidR="00521AF0" w:rsidRPr="00116CAA" w:rsidTr="007364D1">
        <w:trPr>
          <w:jc w:val="center"/>
        </w:trPr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41547371</w:t>
            </w:r>
            <w:proofErr w:type="gramEnd"/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214606)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9orf66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PV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coding/splice site variants</w:t>
            </w:r>
          </w:p>
        </w:tc>
        <w:tc>
          <w:tcPr>
            <w:tcW w:w="4540" w:type="dxa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471756</w:t>
            </w:r>
            <w:proofErr w:type="gram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rs785830 are </w:t>
            </w:r>
            <w:proofErr w:type="spell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QTL</w:t>
            </w:r>
            <w:proofErr w:type="spell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r DOCK8 and CBWD1. </w:t>
            </w: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992836</w:t>
            </w:r>
            <w:proofErr w:type="gram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s an </w:t>
            </w:r>
            <w:proofErr w:type="spell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QTL</w:t>
            </w:r>
            <w:proofErr w:type="spell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r DOCK8.</w:t>
            </w:r>
          </w:p>
        </w:tc>
        <w:tc>
          <w:tcPr>
            <w:tcW w:w="2551" w:type="dxa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CK8 mutations cause immunodeficiency, although the link with platelet is not immediately obvious.</w:t>
            </w:r>
          </w:p>
        </w:tc>
      </w:tr>
      <w:tr w:rsidR="00521AF0" w:rsidRPr="00116CAA" w:rsidTr="007364D1">
        <w:trPr>
          <w:jc w:val="center"/>
        </w:trPr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46597587</w:t>
            </w:r>
            <w:proofErr w:type="gramEnd"/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6255967)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L33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osin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coding/splice site variants</w:t>
            </w:r>
          </w:p>
        </w:tc>
        <w:tc>
          <w:tcPr>
            <w:tcW w:w="4540" w:type="dxa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 </w:t>
            </w:r>
            <w:proofErr w:type="spell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QTLS</w:t>
            </w:r>
            <w:proofErr w:type="spell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551" w:type="dxa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candidates</w:t>
            </w:r>
          </w:p>
        </w:tc>
      </w:tr>
      <w:tr w:rsidR="00521AF0" w:rsidRPr="00116CAA" w:rsidTr="007364D1">
        <w:trPr>
          <w:jc w:val="center"/>
        </w:trPr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46879704</w:t>
            </w:r>
            <w:proofErr w:type="gramEnd"/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114886569)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USD1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GB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coding/splice site variants</w:t>
            </w:r>
          </w:p>
        </w:tc>
        <w:tc>
          <w:tcPr>
            <w:tcW w:w="4540" w:type="dxa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 </w:t>
            </w:r>
            <w:proofErr w:type="spell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QTLS</w:t>
            </w:r>
            <w:proofErr w:type="spell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551" w:type="dxa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candidates</w:t>
            </w:r>
          </w:p>
        </w:tc>
      </w:tr>
      <w:tr w:rsidR="00521AF0" w:rsidRPr="00116CAA" w:rsidTr="007364D1">
        <w:trPr>
          <w:jc w:val="center"/>
        </w:trPr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41547732</w:t>
            </w:r>
            <w:proofErr w:type="gramEnd"/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136280025)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EXO4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BC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coding/splice site variants</w:t>
            </w:r>
          </w:p>
        </w:tc>
        <w:tc>
          <w:tcPr>
            <w:tcW w:w="4540" w:type="dxa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0901252</w:t>
            </w:r>
            <w:proofErr w:type="gram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rs8176759, rs8176747, rs8176671, and rs8176644 are an </w:t>
            </w:r>
            <w:proofErr w:type="spell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QTL</w:t>
            </w:r>
            <w:proofErr w:type="spell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r OBP2B and ABO. </w:t>
            </w: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687289</w:t>
            </w:r>
            <w:proofErr w:type="gram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s an </w:t>
            </w:r>
            <w:proofErr w:type="spell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QTL</w:t>
            </w:r>
            <w:proofErr w:type="spell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r ABO. </w:t>
            </w: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9411378</w:t>
            </w:r>
            <w:proofErr w:type="gram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s an </w:t>
            </w:r>
            <w:proofErr w:type="spell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QTL</w:t>
            </w:r>
            <w:proofErr w:type="spell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r ABO and RP11-430N14.4. </w:t>
            </w: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635634</w:t>
            </w:r>
            <w:proofErr w:type="gram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s an </w:t>
            </w:r>
            <w:proofErr w:type="spell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QTL</w:t>
            </w:r>
            <w:proofErr w:type="spell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r SURF1, ABO, and RP11-430N14.4</w:t>
            </w:r>
          </w:p>
        </w:tc>
        <w:tc>
          <w:tcPr>
            <w:tcW w:w="2551" w:type="dxa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BO encodes the </w:t>
            </w:r>
            <w:proofErr w:type="spell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cosyltransferase</w:t>
            </w:r>
            <w:proofErr w:type="spell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sponsible for blood group.</w:t>
            </w:r>
          </w:p>
        </w:tc>
      </w:tr>
      <w:tr w:rsidR="00521AF0" w:rsidRPr="00116CAA" w:rsidTr="007364D1">
        <w:trPr>
          <w:jc w:val="center"/>
        </w:trPr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71508957</w:t>
            </w:r>
            <w:proofErr w:type="gramEnd"/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 </w:t>
            </w: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(64927837)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JMJD1C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PV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ne low-frequency (rs41274072, </w:t>
            </w: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missense_JMJD1C)</w:t>
            </w:r>
          </w:p>
        </w:tc>
        <w:tc>
          <w:tcPr>
            <w:tcW w:w="4540" w:type="dxa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rs41274072</w:t>
            </w:r>
            <w:proofErr w:type="gram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s an </w:t>
            </w:r>
            <w:proofErr w:type="spell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QTL</w:t>
            </w:r>
            <w:proofErr w:type="spell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r REEP3. </w:t>
            </w: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0995477</w:t>
            </w:r>
            <w:proofErr w:type="gram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s an </w:t>
            </w:r>
            <w:proofErr w:type="spell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eQTL</w:t>
            </w:r>
            <w:proofErr w:type="spell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r NRBF2. </w:t>
            </w: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0761731</w:t>
            </w:r>
            <w:proofErr w:type="gram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rs10761741, rs10740118, and rs7896518 are </w:t>
            </w:r>
            <w:proofErr w:type="spell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QTL</w:t>
            </w:r>
            <w:proofErr w:type="spell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r NRBF2 and MRPL35P2.</w:t>
            </w:r>
          </w:p>
        </w:tc>
        <w:tc>
          <w:tcPr>
            <w:tcW w:w="2551" w:type="dxa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JMJD1C has been linked to </w:t>
            </w: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acute myeloid leukemia, although link to platelet is not obvious.</w:t>
            </w:r>
          </w:p>
        </w:tc>
      </w:tr>
      <w:tr w:rsidR="00521AF0" w:rsidRPr="00116CAA" w:rsidTr="007364D1">
        <w:trPr>
          <w:jc w:val="center"/>
        </w:trPr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rs61748606</w:t>
            </w:r>
            <w:proofErr w:type="gramEnd"/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230474)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IRT3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PV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coding/splice site variants</w:t>
            </w:r>
          </w:p>
        </w:tc>
        <w:tc>
          <w:tcPr>
            <w:tcW w:w="4540" w:type="dxa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1604127</w:t>
            </w:r>
            <w:proofErr w:type="gram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rs55966801 are </w:t>
            </w:r>
            <w:proofErr w:type="spell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QTL</w:t>
            </w:r>
            <w:proofErr w:type="spell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r SIRT3, NLRP6, BET1L, and RIC8A.</w:t>
            </w:r>
          </w:p>
        </w:tc>
        <w:tc>
          <w:tcPr>
            <w:tcW w:w="2551" w:type="dxa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rtuins</w:t>
            </w:r>
            <w:proofErr w:type="spell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re implicated in platelet aging. Other genes have no known links to hematopoiesis.</w:t>
            </w:r>
          </w:p>
        </w:tc>
      </w:tr>
      <w:tr w:rsidR="00521AF0" w:rsidRPr="00116CAA" w:rsidTr="007364D1">
        <w:trPr>
          <w:jc w:val="center"/>
        </w:trPr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38326449</w:t>
            </w:r>
            <w:proofErr w:type="gramEnd"/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116701354)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POC3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DW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coding/splice site variants</w:t>
            </w:r>
          </w:p>
        </w:tc>
        <w:tc>
          <w:tcPr>
            <w:tcW w:w="4540" w:type="dxa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070667</w:t>
            </w:r>
            <w:proofErr w:type="gram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s an </w:t>
            </w:r>
            <w:proofErr w:type="spell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QTL</w:t>
            </w:r>
            <w:proofErr w:type="spell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r APOA1.</w:t>
            </w:r>
          </w:p>
        </w:tc>
        <w:tc>
          <w:tcPr>
            <w:tcW w:w="2551" w:type="dxa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OA1 has not been linked to hematopoiesis.</w:t>
            </w:r>
          </w:p>
        </w:tc>
      </w:tr>
      <w:tr w:rsidR="00521AF0" w:rsidRPr="00116CAA" w:rsidTr="007364D1">
        <w:trPr>
          <w:jc w:val="center"/>
        </w:trPr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50349412</w:t>
            </w:r>
            <w:proofErr w:type="gramEnd"/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112184086)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CAD10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T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e common (rs3184504, missense_SH2B3) and one rare (rs148636776, missense_SH2B3) variants</w:t>
            </w:r>
          </w:p>
        </w:tc>
        <w:tc>
          <w:tcPr>
            <w:tcW w:w="4540" w:type="dxa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3803170</w:t>
            </w:r>
            <w:proofErr w:type="gram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s an </w:t>
            </w:r>
            <w:proofErr w:type="spell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QTL</w:t>
            </w:r>
            <w:proofErr w:type="spell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f MAPKAPK5, ALDH2, HECTD4, and TMEM116. </w:t>
            </w: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3184504</w:t>
            </w:r>
            <w:proofErr w:type="gram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rs653178, and rs4766578 are </w:t>
            </w:r>
            <w:proofErr w:type="spell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QTL</w:t>
            </w:r>
            <w:proofErr w:type="spell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f ALDH2 and HECTD4. </w:t>
            </w: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615134</w:t>
            </w:r>
            <w:proofErr w:type="gram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s an </w:t>
            </w:r>
            <w:proofErr w:type="spell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QTL</w:t>
            </w:r>
            <w:proofErr w:type="spell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r BRAP, ALDH2, and ADAM1A.</w:t>
            </w:r>
          </w:p>
        </w:tc>
        <w:tc>
          <w:tcPr>
            <w:tcW w:w="2551" w:type="dxa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2B3 is a key regulator of hematopoiesis (encodes LNK).</w:t>
            </w:r>
          </w:p>
        </w:tc>
      </w:tr>
      <w:tr w:rsidR="00521AF0" w:rsidRPr="00116CAA" w:rsidTr="007364D1">
        <w:trPr>
          <w:jc w:val="center"/>
        </w:trPr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45120027</w:t>
            </w:r>
            <w:proofErr w:type="gramEnd"/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122439451)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WDR66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PV</w:t>
            </w:r>
          </w:p>
        </w:tc>
        <w:tc>
          <w:tcPr>
            <w:tcW w:w="0" w:type="auto"/>
            <w:vMerge w:val="restart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coding/splice site variants</w:t>
            </w:r>
          </w:p>
        </w:tc>
        <w:tc>
          <w:tcPr>
            <w:tcW w:w="4540" w:type="dxa"/>
            <w:vMerge w:val="restart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1553699</w:t>
            </w:r>
            <w:proofErr w:type="gram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s an </w:t>
            </w:r>
            <w:proofErr w:type="spell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QTL</w:t>
            </w:r>
            <w:proofErr w:type="spell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r WDR66 and HPD. </w:t>
            </w: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1043280</w:t>
            </w:r>
            <w:proofErr w:type="gram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rs7954584 are </w:t>
            </w:r>
            <w:proofErr w:type="spell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QTL</w:t>
            </w:r>
            <w:proofErr w:type="spell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r PSMD9, BCL7A, WDR66 and HPD. </w:t>
            </w: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16896792</w:t>
            </w:r>
            <w:proofErr w:type="gram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s an </w:t>
            </w:r>
            <w:proofErr w:type="spell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QTL</w:t>
            </w:r>
            <w:proofErr w:type="spell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r CDK2AP1.</w:t>
            </w:r>
          </w:p>
        </w:tc>
        <w:tc>
          <w:tcPr>
            <w:tcW w:w="2551" w:type="dxa"/>
            <w:vMerge w:val="restart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sult is concordant for WDR66 (rare missense and common </w:t>
            </w:r>
            <w:proofErr w:type="spell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QTL</w:t>
            </w:r>
            <w:proofErr w:type="spell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 but the gene itself has not been linked functionally to platelet biology.</w:t>
            </w:r>
          </w:p>
        </w:tc>
      </w:tr>
      <w:tr w:rsidR="00521AF0" w:rsidRPr="00116CAA" w:rsidTr="007364D1">
        <w:trPr>
          <w:jc w:val="center"/>
        </w:trPr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7881033</w:t>
            </w:r>
            <w:proofErr w:type="gramEnd"/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122763670)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LIP1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PV</w:t>
            </w:r>
          </w:p>
        </w:tc>
        <w:tc>
          <w:tcPr>
            <w:tcW w:w="0" w:type="auto"/>
            <w:vMerge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0" w:type="dxa"/>
            <w:vMerge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Merge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1AF0" w:rsidRPr="00116CAA" w:rsidTr="007364D1">
        <w:trPr>
          <w:jc w:val="center"/>
        </w:trPr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51322438</w:t>
            </w:r>
            <w:proofErr w:type="gramEnd"/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123335398)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IP1R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PV</w:t>
            </w:r>
          </w:p>
        </w:tc>
        <w:tc>
          <w:tcPr>
            <w:tcW w:w="0" w:type="auto"/>
            <w:vMerge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0" w:type="dxa"/>
            <w:vMerge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Merge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1AF0" w:rsidRPr="00116CAA" w:rsidTr="007364D1">
        <w:trPr>
          <w:jc w:val="center"/>
        </w:trPr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46030737</w:t>
            </w:r>
            <w:proofErr w:type="gramEnd"/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28626716)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LT3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o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coding/splice site variants</w:t>
            </w:r>
          </w:p>
        </w:tc>
        <w:tc>
          <w:tcPr>
            <w:tcW w:w="4540" w:type="dxa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61946325</w:t>
            </w:r>
            <w:proofErr w:type="gram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rs2491244 are </w:t>
            </w:r>
            <w:proofErr w:type="spell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QTL</w:t>
            </w:r>
            <w:proofErr w:type="spell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r FLT3.</w:t>
            </w:r>
          </w:p>
        </w:tc>
        <w:tc>
          <w:tcPr>
            <w:tcW w:w="2551" w:type="dxa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LT3 is critical for WBC differentiation. Also plays a role in </w:t>
            </w:r>
            <w:proofErr w:type="spell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kemogenesis</w:t>
            </w:r>
            <w:proofErr w:type="spell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521AF0" w:rsidRPr="00116CAA" w:rsidTr="007364D1">
        <w:trPr>
          <w:jc w:val="center"/>
        </w:trPr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82782800</w:t>
            </w:r>
            <w:proofErr w:type="gramEnd"/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73319139)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ORA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V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coding/splice site variants</w:t>
            </w:r>
          </w:p>
        </w:tc>
        <w:tc>
          <w:tcPr>
            <w:tcW w:w="4540" w:type="dxa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 </w:t>
            </w:r>
            <w:proofErr w:type="spell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QTLS</w:t>
            </w:r>
            <w:proofErr w:type="spell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551" w:type="dxa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candidates</w:t>
            </w:r>
          </w:p>
        </w:tc>
      </w:tr>
      <w:tr w:rsidR="00521AF0" w:rsidRPr="00116CAA" w:rsidTr="007364D1">
        <w:trPr>
          <w:jc w:val="center"/>
        </w:trPr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3888768</w:t>
            </w:r>
            <w:proofErr w:type="gramEnd"/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103568488)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XOC3L4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PV</w:t>
            </w:r>
          </w:p>
        </w:tc>
        <w:tc>
          <w:tcPr>
            <w:tcW w:w="0" w:type="auto"/>
            <w:vMerge w:val="restart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wo common (14:103566835, missense_EXOC3L4; 14:103576444, missense_EXOC3L4) variants</w:t>
            </w:r>
          </w:p>
        </w:tc>
        <w:tc>
          <w:tcPr>
            <w:tcW w:w="4540" w:type="dxa"/>
            <w:vMerge w:val="restart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 </w:t>
            </w:r>
            <w:proofErr w:type="spell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QTLS</w:t>
            </w:r>
            <w:proofErr w:type="spell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551" w:type="dxa"/>
            <w:vMerge w:val="restart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ult is concordant for EXOC3L4 (common and rare missense) but the gene itself has no known functions.</w:t>
            </w:r>
          </w:p>
        </w:tc>
      </w:tr>
      <w:tr w:rsidR="00521AF0" w:rsidRPr="00116CAA" w:rsidTr="007364D1">
        <w:trPr>
          <w:jc w:val="center"/>
        </w:trPr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48718670</w:t>
            </w:r>
            <w:proofErr w:type="gramEnd"/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103574815)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XOC3L4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PV</w:t>
            </w:r>
          </w:p>
        </w:tc>
        <w:tc>
          <w:tcPr>
            <w:tcW w:w="0" w:type="auto"/>
            <w:vMerge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0" w:type="dxa"/>
            <w:vMerge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Merge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1AF0" w:rsidRPr="00116CAA" w:rsidTr="007364D1">
        <w:trPr>
          <w:jc w:val="center"/>
        </w:trPr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84575290</w:t>
            </w:r>
            <w:proofErr w:type="gramEnd"/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80191280)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T20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o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coding/splice site variants</w:t>
            </w:r>
          </w:p>
        </w:tc>
        <w:tc>
          <w:tcPr>
            <w:tcW w:w="4540" w:type="dxa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115536</w:t>
            </w:r>
            <w:proofErr w:type="gram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s an </w:t>
            </w:r>
            <w:proofErr w:type="spell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QTL</w:t>
            </w:r>
            <w:proofErr w:type="spell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r ST20 and MTHFS.</w:t>
            </w:r>
          </w:p>
        </w:tc>
        <w:tc>
          <w:tcPr>
            <w:tcW w:w="2551" w:type="dxa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ults are concordant but the genes themselves have no known links to WBC biology.</w:t>
            </w:r>
          </w:p>
        </w:tc>
      </w:tr>
      <w:tr w:rsidR="00521AF0" w:rsidRPr="00116CAA" w:rsidTr="007364D1">
        <w:trPr>
          <w:jc w:val="center"/>
        </w:trPr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57268939</w:t>
            </w:r>
            <w:proofErr w:type="gramEnd"/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319547)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AM234A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H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coding/splice site variants</w:t>
            </w:r>
          </w:p>
        </w:tc>
        <w:tc>
          <w:tcPr>
            <w:tcW w:w="4540" w:type="dxa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lex regulatory pattern of expression for alpha-globin genes.</w:t>
            </w:r>
          </w:p>
        </w:tc>
        <w:tc>
          <w:tcPr>
            <w:tcW w:w="2551" w:type="dxa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pha</w:t>
            </w:r>
            <w:proofErr w:type="gram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globin locus has previously been associated with RBC traits.</w:t>
            </w:r>
          </w:p>
        </w:tc>
      </w:tr>
      <w:tr w:rsidR="00521AF0" w:rsidRPr="00116CAA" w:rsidTr="007364D1">
        <w:trPr>
          <w:jc w:val="center"/>
        </w:trPr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47810715</w:t>
            </w:r>
            <w:proofErr w:type="gramEnd"/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30999491)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SD3B7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H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coding/splice site variants</w:t>
            </w:r>
          </w:p>
        </w:tc>
        <w:tc>
          <w:tcPr>
            <w:tcW w:w="4540" w:type="dxa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046276</w:t>
            </w:r>
            <w:proofErr w:type="gram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rs12928852 are </w:t>
            </w:r>
            <w:proofErr w:type="spell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QTL</w:t>
            </w:r>
            <w:proofErr w:type="spell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r STX1B, HSD3B7, STX4, KAT8, RNF40, ITGAX, PRSS53, ZNF668, ZNF646, and VKORC1. </w:t>
            </w: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8050500</w:t>
            </w:r>
            <w:proofErr w:type="gram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s an </w:t>
            </w:r>
            <w:proofErr w:type="spell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QTL</w:t>
            </w:r>
            <w:proofErr w:type="spell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r COX6A2, ITGAD, and ZNF843. </w:t>
            </w: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62051538</w:t>
            </w:r>
            <w:proofErr w:type="gram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s an </w:t>
            </w:r>
            <w:proofErr w:type="spell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QTL</w:t>
            </w:r>
            <w:proofErr w:type="spell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r ZNF843.</w:t>
            </w:r>
          </w:p>
        </w:tc>
        <w:tc>
          <w:tcPr>
            <w:tcW w:w="2551" w:type="dxa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GAX encodes an integrin at the surface of WBC. VKORC1 plays a role in the vitamin K pathway (coagulation).</w:t>
            </w:r>
          </w:p>
        </w:tc>
      </w:tr>
      <w:tr w:rsidR="00521AF0" w:rsidRPr="00116CAA" w:rsidTr="007364D1">
        <w:trPr>
          <w:jc w:val="center"/>
        </w:trPr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35266519</w:t>
            </w:r>
            <w:proofErr w:type="gramEnd"/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38062390)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SDMB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utro</w:t>
            </w:r>
            <w:proofErr w:type="spellEnd"/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coding/splice site variants</w:t>
            </w:r>
          </w:p>
        </w:tc>
        <w:tc>
          <w:tcPr>
            <w:tcW w:w="4540" w:type="dxa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3313564</w:t>
            </w:r>
            <w:proofErr w:type="gram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s an </w:t>
            </w:r>
            <w:proofErr w:type="spell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QTL</w:t>
            </w:r>
            <w:proofErr w:type="spell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r GSDMB. </w:t>
            </w: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921650</w:t>
            </w:r>
            <w:proofErr w:type="gram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s and </w:t>
            </w:r>
            <w:proofErr w:type="spell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QTL</w:t>
            </w:r>
            <w:proofErr w:type="spell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r GSDMB, GSDMA, and ORMDL3.</w:t>
            </w:r>
          </w:p>
        </w:tc>
        <w:tc>
          <w:tcPr>
            <w:tcW w:w="2551" w:type="dxa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hereas the rare </w:t>
            </w: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 variant support</w:t>
            </w:r>
            <w:proofErr w:type="gram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SDMB, </w:t>
            </w:r>
            <w:proofErr w:type="spell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QTL</w:t>
            </w:r>
            <w:proofErr w:type="spell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sults highlight GSDMB/A and ORMDL3.</w:t>
            </w:r>
          </w:p>
        </w:tc>
      </w:tr>
      <w:tr w:rsidR="00521AF0" w:rsidRPr="00116CAA" w:rsidTr="007364D1">
        <w:trPr>
          <w:jc w:val="center"/>
        </w:trPr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50420714</w:t>
            </w:r>
            <w:proofErr w:type="gramEnd"/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 (50017538)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CGRT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CT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coding/splice site variants</w:t>
            </w:r>
          </w:p>
        </w:tc>
        <w:tc>
          <w:tcPr>
            <w:tcW w:w="4540" w:type="dxa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 </w:t>
            </w:r>
            <w:proofErr w:type="spell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QTLS</w:t>
            </w:r>
            <w:proofErr w:type="spell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551" w:type="dxa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candidates</w:t>
            </w:r>
          </w:p>
        </w:tc>
      </w:tr>
      <w:tr w:rsidR="00521AF0" w:rsidRPr="00116CAA" w:rsidTr="007364D1">
        <w:trPr>
          <w:jc w:val="center"/>
        </w:trPr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01148397</w:t>
            </w:r>
            <w:proofErr w:type="gramEnd"/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 (37482458)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MPRSS6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H</w:t>
            </w:r>
          </w:p>
        </w:tc>
        <w:tc>
          <w:tcPr>
            <w:tcW w:w="0" w:type="auto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e common (22:37462936, missense_TMPRSS6) variant</w:t>
            </w:r>
          </w:p>
        </w:tc>
        <w:tc>
          <w:tcPr>
            <w:tcW w:w="4540" w:type="dxa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6000550</w:t>
            </w:r>
            <w:proofErr w:type="gram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rs2076085 is an </w:t>
            </w:r>
            <w:proofErr w:type="spell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QTL</w:t>
            </w:r>
            <w:proofErr w:type="spell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r MPST. </w:t>
            </w:r>
            <w:proofErr w:type="gram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9619658</w:t>
            </w:r>
            <w:proofErr w:type="gram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s an </w:t>
            </w:r>
            <w:proofErr w:type="spellStart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QTL</w:t>
            </w:r>
            <w:proofErr w:type="spellEnd"/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r TMPRSS6.</w:t>
            </w:r>
          </w:p>
        </w:tc>
        <w:tc>
          <w:tcPr>
            <w:tcW w:w="2551" w:type="dxa"/>
            <w:vAlign w:val="center"/>
          </w:tcPr>
          <w:p w:rsidR="00521AF0" w:rsidRPr="00116CAA" w:rsidRDefault="00521AF0" w:rsidP="00736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MPRSS6 is a key regulator of iron metabolism and plays a critical role in RBC biology.</w:t>
            </w:r>
          </w:p>
        </w:tc>
      </w:tr>
    </w:tbl>
    <w:p w:rsidR="00521AF0" w:rsidRDefault="00521AF0" w:rsidP="00521AF0">
      <w:pPr>
        <w:rPr>
          <w:rFonts w:ascii="Times New Roman" w:hAnsi="Times New Roman" w:cs="Times New Roman"/>
        </w:rPr>
      </w:pPr>
    </w:p>
    <w:p w:rsidR="00105421" w:rsidRPr="00521AF0" w:rsidRDefault="00105421" w:rsidP="007E5DD4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105421" w:rsidRPr="00521AF0" w:rsidSect="00FB70CE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74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70CE"/>
    <w:rsid w:val="00105421"/>
    <w:rsid w:val="00521AF0"/>
    <w:rsid w:val="007E5DD4"/>
    <w:rsid w:val="00FB7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E514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AF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FB70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AF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FB70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66</Words>
  <Characters>5869</Characters>
  <Application>Microsoft Macintosh Word</Application>
  <DocSecurity>0</DocSecurity>
  <Lines>48</Lines>
  <Paragraphs>13</Paragraphs>
  <ScaleCrop>false</ScaleCrop>
  <Company>Université de Montréal</Company>
  <LinksUpToDate>false</LinksUpToDate>
  <CharactersWithSpaces>6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Lettre</dc:creator>
  <cp:keywords/>
  <dc:description/>
  <cp:lastModifiedBy>Guillaume Lettre</cp:lastModifiedBy>
  <cp:revision>2</cp:revision>
  <dcterms:created xsi:type="dcterms:W3CDTF">2017-07-06T15:28:00Z</dcterms:created>
  <dcterms:modified xsi:type="dcterms:W3CDTF">2017-07-06T15:28:00Z</dcterms:modified>
</cp:coreProperties>
</file>